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AD7" w:rsidRDefault="00672AD7" w:rsidP="00672AD7">
      <w:pPr>
        <w:rPr>
          <w:rFonts w:ascii="Times" w:hAnsi="Times"/>
          <w:sz w:val="24"/>
          <w:szCs w:val="24"/>
          <w:lang w:val="en-US"/>
        </w:rPr>
      </w:pPr>
      <w:bookmarkStart w:id="0" w:name="OLE_LINK5"/>
      <w:bookmarkStart w:id="1" w:name="OLE_LINK6"/>
      <w:bookmarkStart w:id="2" w:name="OLE_LINK7"/>
      <w:bookmarkStart w:id="3" w:name="_GoBack"/>
      <w:bookmarkEnd w:id="3"/>
      <w:r w:rsidRPr="00FA4BF5">
        <w:rPr>
          <w:rFonts w:ascii="Times" w:hAnsi="Times"/>
          <w:b/>
          <w:sz w:val="24"/>
          <w:szCs w:val="24"/>
          <w:lang w:val="en-US"/>
        </w:rPr>
        <w:t xml:space="preserve">Table </w:t>
      </w:r>
      <w:r w:rsidR="00695590">
        <w:rPr>
          <w:rFonts w:ascii="Times" w:hAnsi="Times"/>
          <w:b/>
          <w:sz w:val="24"/>
          <w:szCs w:val="24"/>
          <w:lang w:val="en-US"/>
        </w:rPr>
        <w:t>S</w:t>
      </w:r>
      <w:r w:rsidRPr="00FA4BF5">
        <w:rPr>
          <w:rFonts w:ascii="Times" w:hAnsi="Times"/>
          <w:b/>
          <w:sz w:val="24"/>
          <w:szCs w:val="24"/>
          <w:lang w:val="en-US"/>
        </w:rPr>
        <w:t>2</w:t>
      </w:r>
      <w:r>
        <w:rPr>
          <w:rFonts w:ascii="Times" w:hAnsi="Times"/>
          <w:sz w:val="24"/>
          <w:szCs w:val="24"/>
          <w:lang w:val="en-US"/>
        </w:rPr>
        <w:tab/>
      </w:r>
      <w:r w:rsidRPr="00EF100E">
        <w:rPr>
          <w:rFonts w:ascii="Times" w:hAnsi="Times"/>
          <w:sz w:val="24"/>
          <w:szCs w:val="24"/>
          <w:lang w:val="en-US"/>
        </w:rPr>
        <w:t>Oligonucleotides</w:t>
      </w: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8"/>
        <w:gridCol w:w="4394"/>
        <w:gridCol w:w="1418"/>
        <w:gridCol w:w="1452"/>
      </w:tblGrid>
      <w:tr w:rsidR="00672AD7" w:rsidRPr="00FA4BF5" w:rsidTr="00DD73EC">
        <w:trPr>
          <w:trHeight w:val="315"/>
          <w:jc w:val="center"/>
        </w:trPr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Sequences</w:t>
            </w: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 xml:space="preserve"> (5’to 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5' modificatio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3' modification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LA arm 1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bookmarkStart w:id="4" w:name="OLE_LINK1"/>
            <w:bookmarkStart w:id="5" w:name="OLE_LINK2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GTGAGCTAG</w:t>
            </w:r>
            <w:bookmarkEnd w:id="4"/>
            <w:bookmarkEnd w:id="5"/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CTTATTGCGTCACGATGAGACTGGATGA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Thiol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LA arm 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TCACGGTAGCATAAGGTGCAGGCGATCCAATTATCAGTA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Thiol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Connector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CUACCGUGAUUCAUCCA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CR primer 1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GTGAGCTAGACTTATTGC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PCR primer 2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GTACTGATAATTGGATCGC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Restriction digestion oligonucleotides 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GTCTAGCTCA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Restriction digestion oligonucleotides II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GATAATTGGATCGC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B69EB" w:rsidRDefault="00672AD7" w:rsidP="00DD73EC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Ligation template (</w:t>
            </w:r>
            <w:r w:rsidR="00DD73EC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for</w:t>
            </w: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 xml:space="preserve"> PLA assay)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B69EB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FB69EB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ACGCAATAAGTCTAGGCCTGCACCTTATG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FA4BF5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adlock probe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2D40E9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ATGGTCAGGCTTGGTTTGTGGATAGTGTCTTACACGAAGAGTGTACCGACCTCAGTAAGTCTCCTAGCTCGGTGAACTAGTCTGTATCAAC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 w:rsidRPr="00FA4BF5"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Phosphate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FA4BF5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</w:rPr>
              <w:t>-</w:t>
            </w:r>
          </w:p>
        </w:tc>
      </w:tr>
      <w:tr w:rsidR="00672AD7" w:rsidRPr="004006B2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4006B2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Ligation template (for padlock probe</w:t>
            </w:r>
            <w:r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 w:rsidRPr="002D40E9"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CTCTCTCTCTCTCTAAACCAAGCCTGACCATGTTGATACAGAC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bookmarkEnd w:id="0"/>
      <w:bookmarkEnd w:id="1"/>
      <w:bookmarkEnd w:id="2"/>
      <w:tr w:rsidR="00672AD7" w:rsidRPr="004006B2" w:rsidTr="00DD73EC">
        <w:trPr>
          <w:trHeight w:val="315"/>
          <w:jc w:val="center"/>
        </w:trPr>
        <w:tc>
          <w:tcPr>
            <w:tcW w:w="18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</w:tr>
      <w:tr w:rsidR="00672AD7" w:rsidRPr="004006B2" w:rsidTr="00DD73EC">
        <w:trPr>
          <w:trHeight w:val="315"/>
          <w:jc w:val="center"/>
        </w:trPr>
        <w:tc>
          <w:tcPr>
            <w:tcW w:w="1878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52" w:type="dxa"/>
            <w:shd w:val="clear" w:color="auto" w:fill="auto"/>
            <w:noWrap/>
            <w:hideMark/>
          </w:tcPr>
          <w:p w:rsidR="00672AD7" w:rsidRPr="004006B2" w:rsidRDefault="00672AD7" w:rsidP="00861EF9">
            <w:pPr>
              <w:spacing w:after="0"/>
              <w:rPr>
                <w:rFonts w:ascii="Times" w:eastAsia="Times New Roman" w:hAnsi="Times" w:cs="Courier New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D531D4" w:rsidRDefault="00D531D4"/>
    <w:sectPr w:rsidR="00D531D4" w:rsidSect="00D531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672AD7"/>
    <w:rsid w:val="00012C1E"/>
    <w:rsid w:val="0003224B"/>
    <w:rsid w:val="000823C7"/>
    <w:rsid w:val="000B68EF"/>
    <w:rsid w:val="000F369F"/>
    <w:rsid w:val="00101BD3"/>
    <w:rsid w:val="001209DE"/>
    <w:rsid w:val="00136F0B"/>
    <w:rsid w:val="001509AA"/>
    <w:rsid w:val="001665A5"/>
    <w:rsid w:val="00170430"/>
    <w:rsid w:val="00171F5B"/>
    <w:rsid w:val="00185FE4"/>
    <w:rsid w:val="001A21D1"/>
    <w:rsid w:val="001A7929"/>
    <w:rsid w:val="001C4485"/>
    <w:rsid w:val="00252190"/>
    <w:rsid w:val="002538ED"/>
    <w:rsid w:val="002652AF"/>
    <w:rsid w:val="002701BC"/>
    <w:rsid w:val="00274D01"/>
    <w:rsid w:val="002C2F0E"/>
    <w:rsid w:val="00300694"/>
    <w:rsid w:val="00304C7A"/>
    <w:rsid w:val="00333911"/>
    <w:rsid w:val="00380A41"/>
    <w:rsid w:val="00394E94"/>
    <w:rsid w:val="003A03EB"/>
    <w:rsid w:val="003C37F1"/>
    <w:rsid w:val="003C640B"/>
    <w:rsid w:val="00421C6F"/>
    <w:rsid w:val="00425736"/>
    <w:rsid w:val="00447617"/>
    <w:rsid w:val="00471A3D"/>
    <w:rsid w:val="00480C59"/>
    <w:rsid w:val="0048673A"/>
    <w:rsid w:val="00515BF3"/>
    <w:rsid w:val="00535926"/>
    <w:rsid w:val="00541399"/>
    <w:rsid w:val="005567BA"/>
    <w:rsid w:val="0058421E"/>
    <w:rsid w:val="00592B4E"/>
    <w:rsid w:val="005D75CD"/>
    <w:rsid w:val="00631BE0"/>
    <w:rsid w:val="006401D3"/>
    <w:rsid w:val="006467C7"/>
    <w:rsid w:val="00670C6B"/>
    <w:rsid w:val="00672AD7"/>
    <w:rsid w:val="0067669D"/>
    <w:rsid w:val="00676EDA"/>
    <w:rsid w:val="00695590"/>
    <w:rsid w:val="00697AB4"/>
    <w:rsid w:val="006A453D"/>
    <w:rsid w:val="006B6889"/>
    <w:rsid w:val="006D5D98"/>
    <w:rsid w:val="006E0816"/>
    <w:rsid w:val="006E70A0"/>
    <w:rsid w:val="0071628C"/>
    <w:rsid w:val="00723297"/>
    <w:rsid w:val="00725C1F"/>
    <w:rsid w:val="007612F3"/>
    <w:rsid w:val="00767C80"/>
    <w:rsid w:val="007C0E1D"/>
    <w:rsid w:val="007D2FEA"/>
    <w:rsid w:val="007F1CD7"/>
    <w:rsid w:val="008008B5"/>
    <w:rsid w:val="00816BAE"/>
    <w:rsid w:val="00830C3C"/>
    <w:rsid w:val="008403FC"/>
    <w:rsid w:val="008A6C87"/>
    <w:rsid w:val="008C1458"/>
    <w:rsid w:val="008D0C81"/>
    <w:rsid w:val="008D225D"/>
    <w:rsid w:val="0092721E"/>
    <w:rsid w:val="00945CE4"/>
    <w:rsid w:val="00967204"/>
    <w:rsid w:val="00971358"/>
    <w:rsid w:val="009766F4"/>
    <w:rsid w:val="009A5A52"/>
    <w:rsid w:val="009C581F"/>
    <w:rsid w:val="009D5D45"/>
    <w:rsid w:val="009F0EBE"/>
    <w:rsid w:val="00A0281A"/>
    <w:rsid w:val="00A103AA"/>
    <w:rsid w:val="00A32517"/>
    <w:rsid w:val="00A94A61"/>
    <w:rsid w:val="00A96135"/>
    <w:rsid w:val="00AB01AF"/>
    <w:rsid w:val="00AB2D84"/>
    <w:rsid w:val="00AD0294"/>
    <w:rsid w:val="00AD0B02"/>
    <w:rsid w:val="00AE34DE"/>
    <w:rsid w:val="00B05174"/>
    <w:rsid w:val="00B05C64"/>
    <w:rsid w:val="00B06ABF"/>
    <w:rsid w:val="00B308F8"/>
    <w:rsid w:val="00B56BBF"/>
    <w:rsid w:val="00B82CAA"/>
    <w:rsid w:val="00B832B8"/>
    <w:rsid w:val="00BA41B8"/>
    <w:rsid w:val="00BC35C1"/>
    <w:rsid w:val="00BE0D4B"/>
    <w:rsid w:val="00BF0F50"/>
    <w:rsid w:val="00C16A16"/>
    <w:rsid w:val="00C52A36"/>
    <w:rsid w:val="00C614F0"/>
    <w:rsid w:val="00C71BB4"/>
    <w:rsid w:val="00CB4E5C"/>
    <w:rsid w:val="00CC34F1"/>
    <w:rsid w:val="00CD191F"/>
    <w:rsid w:val="00D03A4A"/>
    <w:rsid w:val="00D21D35"/>
    <w:rsid w:val="00D22A63"/>
    <w:rsid w:val="00D3699A"/>
    <w:rsid w:val="00D4196C"/>
    <w:rsid w:val="00D509D9"/>
    <w:rsid w:val="00D531D4"/>
    <w:rsid w:val="00D55075"/>
    <w:rsid w:val="00D6524B"/>
    <w:rsid w:val="00D75257"/>
    <w:rsid w:val="00D830B1"/>
    <w:rsid w:val="00DB1FC5"/>
    <w:rsid w:val="00DB6E63"/>
    <w:rsid w:val="00DD1CE0"/>
    <w:rsid w:val="00DD73EC"/>
    <w:rsid w:val="00DE02F2"/>
    <w:rsid w:val="00DE5447"/>
    <w:rsid w:val="00DF39AA"/>
    <w:rsid w:val="00DF4C52"/>
    <w:rsid w:val="00E0564B"/>
    <w:rsid w:val="00E072C4"/>
    <w:rsid w:val="00E14699"/>
    <w:rsid w:val="00E56DCE"/>
    <w:rsid w:val="00E92E0B"/>
    <w:rsid w:val="00EA1485"/>
    <w:rsid w:val="00EA6E80"/>
    <w:rsid w:val="00ED7AA8"/>
    <w:rsid w:val="00EE55C1"/>
    <w:rsid w:val="00EF149A"/>
    <w:rsid w:val="00EF155C"/>
    <w:rsid w:val="00EF5022"/>
    <w:rsid w:val="00F1330F"/>
    <w:rsid w:val="00F36285"/>
    <w:rsid w:val="00F54026"/>
    <w:rsid w:val="00F55C67"/>
    <w:rsid w:val="00F639D2"/>
    <w:rsid w:val="00F76D21"/>
    <w:rsid w:val="00F9327B"/>
    <w:rsid w:val="00FA06B2"/>
    <w:rsid w:val="00FA1DBB"/>
    <w:rsid w:val="00FC650F"/>
    <w:rsid w:val="00FF2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AD7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gqin Ke</dc:creator>
  <cp:lastModifiedBy>Michael Reed</cp:lastModifiedBy>
  <cp:revision>2</cp:revision>
  <dcterms:created xsi:type="dcterms:W3CDTF">2013-07-11T17:17:00Z</dcterms:created>
  <dcterms:modified xsi:type="dcterms:W3CDTF">2013-07-11T17:17:00Z</dcterms:modified>
</cp:coreProperties>
</file>